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D25" w:rsidRPr="00B04577" w:rsidRDefault="00BF779E" w:rsidP="00FB0D25">
      <w:pPr>
        <w:spacing w:line="480" w:lineRule="auto"/>
        <w:ind w:left="0" w:right="0" w:firstLine="0"/>
        <w:jc w:val="both"/>
        <w:rPr>
          <w:lang w:val="en-US"/>
        </w:rPr>
      </w:pPr>
      <w:r>
        <w:rPr>
          <w:b/>
          <w:lang w:val="en-US"/>
        </w:rPr>
        <w:t>Table</w:t>
      </w:r>
      <w:r w:rsidR="00FB0D25" w:rsidRPr="0037106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9558B0">
        <w:rPr>
          <w:b/>
          <w:lang w:val="en-US"/>
        </w:rPr>
        <w:t>7</w:t>
      </w:r>
      <w:r w:rsidR="00FB0D25">
        <w:rPr>
          <w:b/>
          <w:lang w:val="en-US"/>
        </w:rPr>
        <w:t>.</w:t>
      </w:r>
      <w:r w:rsidR="00FB0D25">
        <w:rPr>
          <w:lang w:val="en-US"/>
        </w:rPr>
        <w:t xml:space="preserve"> </w:t>
      </w:r>
      <w:r w:rsidR="00BB7359" w:rsidRPr="00BF779E">
        <w:rPr>
          <w:b/>
          <w:lang w:val="en-US"/>
        </w:rPr>
        <w:t>Major p</w:t>
      </w:r>
      <w:r w:rsidR="00FB0D25" w:rsidRPr="00BF779E">
        <w:rPr>
          <w:b/>
          <w:lang w:val="en-US"/>
        </w:rPr>
        <w:t>athways targeted by the</w:t>
      </w:r>
      <w:r w:rsidR="00384C68">
        <w:rPr>
          <w:b/>
          <w:lang w:val="en-US"/>
        </w:rPr>
        <w:t xml:space="preserve"> predicted</w:t>
      </w:r>
      <w:r w:rsidR="00FB0D25" w:rsidRPr="00BF779E">
        <w:rPr>
          <w:b/>
          <w:lang w:val="en-US"/>
        </w:rPr>
        <w:t xml:space="preserve"> novel miRNA highly expressed in mouse and bovine mammary glan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899"/>
        <w:gridCol w:w="824"/>
        <w:gridCol w:w="3712"/>
        <w:gridCol w:w="777"/>
      </w:tblGrid>
      <w:tr w:rsidR="00BB7359" w:rsidRPr="00BB7359" w:rsidTr="00652C14">
        <w:trPr>
          <w:trHeight w:val="300"/>
          <w:tblHeader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BB7359" w:rsidRPr="003D1F23" w:rsidRDefault="00BB7359" w:rsidP="00652C14">
            <w:pPr>
              <w:ind w:left="0" w:righ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D1F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use</w:t>
            </w:r>
            <w:r w:rsidR="00BE1A1F" w:rsidRPr="003D1F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KEGG </w:t>
            </w:r>
            <w:proofErr w:type="spellStart"/>
            <w:r w:rsidR="00BE1A1F" w:rsidRPr="003D1F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BB7359" w:rsidRPr="003D1F23" w:rsidRDefault="00BE1A1F" w:rsidP="00652C14">
            <w:pPr>
              <w:ind w:left="0" w:righ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D1F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BB7359" w:rsidRPr="00BB7359" w:rsidRDefault="00BB7359" w:rsidP="00BE1A1F">
            <w:pPr>
              <w:ind w:left="0" w:righ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ovine</w:t>
            </w:r>
            <w:r w:rsidR="00BE1A1F" w:rsidRPr="00BB73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KEGG </w:t>
            </w:r>
            <w:proofErr w:type="spellStart"/>
            <w:r w:rsidR="00BE1A1F" w:rsidRPr="00BB73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BB7359" w:rsidRPr="00BB7359" w:rsidRDefault="00BE1A1F" w:rsidP="00BB7359">
            <w:pPr>
              <w:ind w:left="0" w:righ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8.6E-5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x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uidance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E-1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TB/POZ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3.9E-4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at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ecification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2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almodul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0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1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migrat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2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ellular component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orphogenesi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E-1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hromat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3.7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tabolic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ytoskeleta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8.0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hromat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4E-5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NA-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6.5E-10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Embryonic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pendag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orphogenesi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Embryonic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orphogenesi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6.6E-6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BB7359">
            <w:pPr>
              <w:ind w:left="0" w:right="0" w:firstLine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Epithelium</w:t>
            </w:r>
            <w:proofErr w:type="spellEnd"/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2E-6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Endocytosi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6.1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orebra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r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fferentiation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ErbB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2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tpas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5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Focal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9.6E-4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BB7359">
            <w:pPr>
              <w:ind w:left="0" w:right="0" w:firstLine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ammary gland epithelial cell prolifera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ilenc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8.0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BB7359">
            <w:pPr>
              <w:ind w:left="0" w:right="0" w:firstLine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Mammary gland </w:t>
            </w:r>
            <w:proofErr w:type="spellStart"/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morphogenesi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1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emopoietic</w:t>
            </w:r>
            <w:proofErr w:type="spellEnd"/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 xml:space="preserve"> or lymphoid organ developmen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1E-5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a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ion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omeostasis of number of cell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4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hylation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Insul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4.1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Negative regulation of cellular protein metabolic proces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Intracellular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transpor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9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E-1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Kinase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9.3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eur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fferentiation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652C14">
            <w:pPr>
              <w:ind w:left="0" w:righ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F77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ctat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5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ucleotid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5.7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Phosphate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7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652C14">
            <w:pPr>
              <w:ind w:left="0" w:right="0"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F77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ammary gland </w:t>
            </w:r>
            <w:proofErr w:type="spellStart"/>
            <w:r w:rsidRPr="00BF77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5.0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ositive regulation of cell differentia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APKKK cascad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0E-4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ositive regulation of gene express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E-11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esenchyma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ifferentiatio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6.4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ositive regulation of signal transduc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eta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ion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8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osttranscriptional regulation of gene express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3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RNA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transpor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1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imerizati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TOR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4.9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E-7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yosi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4.1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kinase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Negative regulation of gene express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4E-6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Protein serine/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threonin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kinas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ctivity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Nucleotide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7.9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ionalization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3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attern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pecificatio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0E-4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Phosphate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6E-8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1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hosphorylat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7.4E-9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gulation of cytokine biosynthetic proces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ositive regulation of gene express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7E-9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BB7359">
            <w:pPr>
              <w:ind w:left="0" w:right="0" w:firstLine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Regulation of epithelial cell differentia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1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Post-transcriptional regulation of gene expressio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8.8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F779E" w:rsidRDefault="003D1F23" w:rsidP="00BB7359">
            <w:pPr>
              <w:ind w:left="0" w:right="0" w:firstLine="0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F779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Regulation of epithelial cell prolifera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E-1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atabolic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1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gulation of neurological system proces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imerizatio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3.0E-4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egulation of RNA metabolic process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E-15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6E-5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of transcrip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E-2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3.7E-1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Reproductive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velopmenta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2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Regulation of RNA metabolic proces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9.7E-8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hythmic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ces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lastRenderedPageBreak/>
              <w:t>Sensory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orga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4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DNA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6.2E-5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Small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GTP</w:t>
            </w: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ase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mediated signal transduction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E-3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regulation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6E-10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tem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384C68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384C68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Transforming growth factor beta receptor activit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7.4E-2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Stem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maintenance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Tube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1.4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teroid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hormone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ceptor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E-2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Ubiquitin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mediated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roteolysis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8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Transcription factor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binding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8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Vasculature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2.0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biquitin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ediated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roteolysis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1E-4</w:t>
            </w:r>
          </w:p>
        </w:tc>
      </w:tr>
      <w:tr w:rsidR="003D1F23" w:rsidRPr="00BB7359" w:rsidTr="00652C14">
        <w:trPr>
          <w:trHeight w:val="300"/>
        </w:trPr>
        <w:tc>
          <w:tcPr>
            <w:tcW w:w="2116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Wnt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3D1F23" w:rsidRPr="00652C14" w:rsidRDefault="003D1F23" w:rsidP="00652C14">
            <w:pPr>
              <w:ind w:left="0" w:right="0"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652C14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5.6E-3</w:t>
            </w:r>
          </w:p>
        </w:tc>
        <w:tc>
          <w:tcPr>
            <w:tcW w:w="2015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Wnt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3D1F23" w:rsidRPr="00BB7359" w:rsidRDefault="003D1F23" w:rsidP="00BB7359">
            <w:pPr>
              <w:ind w:left="0" w:right="0"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359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E-3</w:t>
            </w:r>
          </w:p>
        </w:tc>
      </w:tr>
    </w:tbl>
    <w:p w:rsidR="00FC53CA" w:rsidRPr="00FB0D25" w:rsidRDefault="00FC53CA">
      <w:pPr>
        <w:rPr>
          <w:lang w:val="en-US"/>
        </w:rPr>
      </w:pPr>
    </w:p>
    <w:sectPr w:rsidR="00FC53CA" w:rsidRPr="00FB0D25" w:rsidSect="00FC53C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F14" w:rsidRDefault="00876F14" w:rsidP="00876F14">
      <w:r>
        <w:separator/>
      </w:r>
    </w:p>
  </w:endnote>
  <w:endnote w:type="continuationSeparator" w:id="0">
    <w:p w:rsidR="00876F14" w:rsidRDefault="00876F14" w:rsidP="00876F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11450"/>
      <w:docPartObj>
        <w:docPartGallery w:val="Page Numbers (Bottom of Page)"/>
        <w:docPartUnique/>
      </w:docPartObj>
    </w:sdtPr>
    <w:sdtContent>
      <w:p w:rsidR="00876F14" w:rsidRDefault="00895712">
        <w:pPr>
          <w:pStyle w:val="Pieddepage"/>
          <w:jc w:val="right"/>
        </w:pPr>
        <w:fldSimple w:instr=" PAGE   \* MERGEFORMAT ">
          <w:r w:rsidR="009558B0">
            <w:rPr>
              <w:noProof/>
            </w:rPr>
            <w:t>1</w:t>
          </w:r>
        </w:fldSimple>
      </w:p>
    </w:sdtContent>
  </w:sdt>
  <w:p w:rsidR="00876F14" w:rsidRDefault="00876F1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F14" w:rsidRDefault="00876F14" w:rsidP="00876F14">
      <w:r>
        <w:separator/>
      </w:r>
    </w:p>
  </w:footnote>
  <w:footnote w:type="continuationSeparator" w:id="0">
    <w:p w:rsidR="00876F14" w:rsidRDefault="00876F14" w:rsidP="00876F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0D25"/>
    <w:rsid w:val="00073603"/>
    <w:rsid w:val="00384C68"/>
    <w:rsid w:val="003D1F23"/>
    <w:rsid w:val="003D4E81"/>
    <w:rsid w:val="004513C0"/>
    <w:rsid w:val="00565BD6"/>
    <w:rsid w:val="005E35D3"/>
    <w:rsid w:val="00652C14"/>
    <w:rsid w:val="00876F14"/>
    <w:rsid w:val="00895712"/>
    <w:rsid w:val="009558B0"/>
    <w:rsid w:val="009E79D3"/>
    <w:rsid w:val="00BB7359"/>
    <w:rsid w:val="00BE1A1F"/>
    <w:rsid w:val="00BF779E"/>
    <w:rsid w:val="00CB03DC"/>
    <w:rsid w:val="00FA2381"/>
    <w:rsid w:val="00FB0D25"/>
    <w:rsid w:val="00FC5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D25"/>
    <w:pPr>
      <w:spacing w:after="0" w:line="240" w:lineRule="auto"/>
      <w:ind w:left="1094" w:right="-885" w:hanging="109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76F1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76F14"/>
  </w:style>
  <w:style w:type="paragraph" w:styleId="Pieddepage">
    <w:name w:val="footer"/>
    <w:basedOn w:val="Normal"/>
    <w:link w:val="PieddepageCar"/>
    <w:uiPriority w:val="99"/>
    <w:unhideWhenUsed/>
    <w:rsid w:val="00876F1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76F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5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873</Characters>
  <Application>Microsoft Office Word</Application>
  <DocSecurity>0</DocSecurity>
  <Lines>23</Lines>
  <Paragraphs>6</Paragraphs>
  <ScaleCrop>false</ScaleCrop>
  <Company>INRA - UMR GABI</Company>
  <LinksUpToDate>false</LinksUpToDate>
  <CharactersWithSpaces>3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Sandrine Le Guillou</cp:lastModifiedBy>
  <cp:revision>4</cp:revision>
  <dcterms:created xsi:type="dcterms:W3CDTF">2013-12-11T20:06:00Z</dcterms:created>
  <dcterms:modified xsi:type="dcterms:W3CDTF">2014-02-12T08:36:00Z</dcterms:modified>
</cp:coreProperties>
</file>